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5BA200" w14:textId="1F6FC886" w:rsidR="00B84B01" w:rsidRPr="00322C0F" w:rsidRDefault="00B84B01" w:rsidP="00B84B01">
      <w:pPr>
        <w:pStyle w:val="Heading1"/>
        <w:rPr>
          <w:rFonts w:ascii="Aptos" w:hAnsi="Aptos" w:cs="Times New Roman"/>
        </w:rPr>
      </w:pPr>
      <w:r w:rsidRPr="00322C0F">
        <w:rPr>
          <w:rFonts w:ascii="Aptos" w:hAnsi="Aptos" w:cs="Times New Roman"/>
        </w:rPr>
        <w:t>Appendix S1</w:t>
      </w:r>
      <w:r w:rsidR="00BC0C33">
        <w:rPr>
          <w:rFonts w:ascii="Aptos" w:hAnsi="Aptos" w:cs="Times New Roman"/>
        </w:rPr>
        <w:t>: Additional survey details</w:t>
      </w:r>
    </w:p>
    <w:p w14:paraId="5062B94F" w14:textId="77777777" w:rsidR="00B84B01" w:rsidRPr="00322C0F" w:rsidRDefault="00B84B01" w:rsidP="00B84B01">
      <w:pPr>
        <w:pStyle w:val="NoSpacing"/>
        <w:spacing w:line="360" w:lineRule="auto"/>
        <w:rPr>
          <w:rFonts w:ascii="Aptos" w:hAnsi="Aptos" w:cs="Times New Roman"/>
          <w:b/>
          <w:sz w:val="24"/>
          <w:szCs w:val="24"/>
        </w:rPr>
      </w:pPr>
    </w:p>
    <w:p w14:paraId="69C5BF00" w14:textId="77777777" w:rsidR="00B42624" w:rsidRPr="00322C0F" w:rsidRDefault="00B42624" w:rsidP="00B42624">
      <w:pPr>
        <w:pStyle w:val="NoSpacing"/>
        <w:rPr>
          <w:rFonts w:ascii="Aptos" w:hAnsi="Aptos" w:cs="Times New Roman"/>
          <w:sz w:val="24"/>
          <w:szCs w:val="24"/>
        </w:rPr>
      </w:pPr>
    </w:p>
    <w:p w14:paraId="623D6586" w14:textId="6CD1621D" w:rsidR="00B42624" w:rsidRPr="00322C0F" w:rsidRDefault="00B42624" w:rsidP="00B42624">
      <w:pPr>
        <w:pStyle w:val="NoSpacing"/>
        <w:spacing w:line="276" w:lineRule="auto"/>
        <w:jc w:val="both"/>
        <w:rPr>
          <w:rFonts w:ascii="Aptos" w:hAnsi="Aptos" w:cs="Times New Roman"/>
          <w:sz w:val="24"/>
          <w:szCs w:val="24"/>
        </w:rPr>
      </w:pPr>
      <w:r w:rsidRPr="00322C0F">
        <w:rPr>
          <w:rFonts w:ascii="Aptos" w:hAnsi="Aptos" w:cs="Times New Roman"/>
          <w:b/>
          <w:sz w:val="24"/>
          <w:szCs w:val="24"/>
        </w:rPr>
        <w:t xml:space="preserve">Appendix S1: Table </w:t>
      </w:r>
      <w:r w:rsidR="00322C0F">
        <w:rPr>
          <w:rFonts w:ascii="Aptos" w:hAnsi="Aptos" w:cs="Times New Roman"/>
          <w:b/>
          <w:sz w:val="24"/>
          <w:szCs w:val="24"/>
        </w:rPr>
        <w:t>S</w:t>
      </w:r>
      <w:r w:rsidRPr="00322C0F">
        <w:rPr>
          <w:rFonts w:ascii="Aptos" w:hAnsi="Aptos" w:cs="Times New Roman"/>
          <w:b/>
          <w:sz w:val="24"/>
          <w:szCs w:val="24"/>
        </w:rPr>
        <w:t>1</w:t>
      </w:r>
      <w:r w:rsidRPr="00322C0F">
        <w:rPr>
          <w:rFonts w:ascii="Aptos" w:hAnsi="Aptos" w:cs="Times New Roman"/>
          <w:b/>
          <w:bCs/>
          <w:sz w:val="24"/>
          <w:szCs w:val="24"/>
        </w:rPr>
        <w:t>.</w:t>
      </w:r>
      <w:r w:rsidRPr="00322C0F">
        <w:rPr>
          <w:rFonts w:ascii="Aptos" w:hAnsi="Aptos" w:cs="Times New Roman"/>
          <w:sz w:val="24"/>
          <w:szCs w:val="24"/>
        </w:rPr>
        <w:t xml:space="preserve">  The timing and duration of each survey period in relation to the prescribed fire in the north-eastern Otway Ranges, Victoria, which was ignited in mid-May 2019. Survey length ranges are shown in parentheses, along with the approximate season of the survey period.</w:t>
      </w:r>
    </w:p>
    <w:p w14:paraId="686CAF8D" w14:textId="77777777" w:rsidR="00B42624" w:rsidRPr="00322C0F" w:rsidRDefault="00B42624" w:rsidP="00B42624">
      <w:pPr>
        <w:pStyle w:val="NoSpacing"/>
        <w:rPr>
          <w:rFonts w:ascii="Aptos" w:hAnsi="Aptos"/>
        </w:rPr>
      </w:pPr>
    </w:p>
    <w:tbl>
      <w:tblPr>
        <w:tblStyle w:val="PlainTable2"/>
        <w:tblW w:w="9498" w:type="dxa"/>
        <w:jc w:val="center"/>
        <w:tblLook w:val="04A0" w:firstRow="1" w:lastRow="0" w:firstColumn="1" w:lastColumn="0" w:noHBand="0" w:noVBand="1"/>
      </w:tblPr>
      <w:tblGrid>
        <w:gridCol w:w="567"/>
        <w:gridCol w:w="2126"/>
        <w:gridCol w:w="2552"/>
        <w:gridCol w:w="4253"/>
      </w:tblGrid>
      <w:tr w:rsidR="00B42624" w:rsidRPr="00322C0F" w14:paraId="4AC5163F" w14:textId="77777777" w:rsidTr="00B42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gridSpan w:val="2"/>
            <w:shd w:val="clear" w:color="auto" w:fill="007673"/>
            <w:vAlign w:val="center"/>
          </w:tcPr>
          <w:p w14:paraId="2C97A750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Survey</w:t>
            </w:r>
          </w:p>
        </w:tc>
        <w:tc>
          <w:tcPr>
            <w:tcW w:w="2552" w:type="dxa"/>
            <w:shd w:val="clear" w:color="auto" w:fill="007673"/>
            <w:vAlign w:val="center"/>
          </w:tcPr>
          <w:p w14:paraId="50FA81E7" w14:textId="77777777" w:rsidR="00B42624" w:rsidRPr="00322C0F" w:rsidRDefault="00B42624" w:rsidP="00B42624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 xml:space="preserve">Mean survey length </w:t>
            </w:r>
            <w:r w:rsidRPr="00322C0F">
              <w:rPr>
                <w:rFonts w:ascii="Aptos" w:hAnsi="Aptos" w:cs="Times New Roman"/>
                <w:b w:val="0"/>
                <w:bCs w:val="0"/>
                <w:color w:val="FFFFFF" w:themeColor="background1"/>
                <w:sz w:val="24"/>
                <w:szCs w:val="24"/>
              </w:rPr>
              <w:t>(range)</w:t>
            </w:r>
          </w:p>
        </w:tc>
        <w:tc>
          <w:tcPr>
            <w:tcW w:w="4253" w:type="dxa"/>
            <w:shd w:val="clear" w:color="auto" w:fill="007673"/>
            <w:vAlign w:val="center"/>
          </w:tcPr>
          <w:p w14:paraId="77D06576" w14:textId="77777777" w:rsidR="00B42624" w:rsidRPr="00322C0F" w:rsidRDefault="00B42624" w:rsidP="00B42624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 w:val="0"/>
                <w:bCs w:val="0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 xml:space="preserve">Time of year </w:t>
            </w:r>
          </w:p>
          <w:p w14:paraId="35564C97" w14:textId="55FA20FD" w:rsidR="00B42624" w:rsidRPr="00322C0F" w:rsidRDefault="00B42624" w:rsidP="00B42624">
            <w:pPr>
              <w:pStyle w:val="NoSpacing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color w:val="FFFFFF" w:themeColor="background1"/>
                <w:sz w:val="24"/>
                <w:szCs w:val="24"/>
              </w:rPr>
              <w:t>(season)</w:t>
            </w:r>
          </w:p>
        </w:tc>
      </w:tr>
      <w:tr w:rsidR="00B42624" w:rsidRPr="00322C0F" w14:paraId="3F131E5B" w14:textId="77777777" w:rsidTr="00B42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E7E6E6" w:themeFill="background2"/>
            <w:vAlign w:val="center"/>
          </w:tcPr>
          <w:p w14:paraId="05F33D1E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F7C4D49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-months pre-fire</w:t>
            </w:r>
          </w:p>
        </w:tc>
        <w:tc>
          <w:tcPr>
            <w:tcW w:w="2552" w:type="dxa"/>
            <w:vAlign w:val="center"/>
          </w:tcPr>
          <w:p w14:paraId="3EADDBDC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1 days (55 – 74 days)</w:t>
            </w:r>
          </w:p>
        </w:tc>
        <w:tc>
          <w:tcPr>
            <w:tcW w:w="4253" w:type="dxa"/>
            <w:vAlign w:val="center"/>
          </w:tcPr>
          <w:p w14:paraId="48E140FF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October – December 2018 </w:t>
            </w:r>
          </w:p>
          <w:p w14:paraId="2ED867CE" w14:textId="08C53BEF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(Late spring–early summer)</w:t>
            </w:r>
          </w:p>
        </w:tc>
      </w:tr>
      <w:tr w:rsidR="00B42624" w:rsidRPr="00322C0F" w14:paraId="688079CE" w14:textId="77777777" w:rsidTr="00B42624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E7E6E6" w:themeFill="background2"/>
            <w:vAlign w:val="center"/>
          </w:tcPr>
          <w:p w14:paraId="5B805EB3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66BDEA77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-months pre-fire</w:t>
            </w:r>
          </w:p>
        </w:tc>
        <w:tc>
          <w:tcPr>
            <w:tcW w:w="2552" w:type="dxa"/>
            <w:vAlign w:val="center"/>
          </w:tcPr>
          <w:p w14:paraId="1ED8D796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4 days (54 – 65 days)</w:t>
            </w:r>
          </w:p>
        </w:tc>
        <w:tc>
          <w:tcPr>
            <w:tcW w:w="4253" w:type="dxa"/>
            <w:vAlign w:val="center"/>
          </w:tcPr>
          <w:p w14:paraId="564108D4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February – April 2019 </w:t>
            </w:r>
          </w:p>
          <w:p w14:paraId="7FD34EBC" w14:textId="4CE6F446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(Late summer–early autumn)</w:t>
            </w:r>
          </w:p>
        </w:tc>
      </w:tr>
      <w:tr w:rsidR="00B42624" w:rsidRPr="00322C0F" w14:paraId="67754BB9" w14:textId="77777777" w:rsidTr="00B42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E7E6E6" w:themeFill="background2"/>
            <w:vAlign w:val="center"/>
          </w:tcPr>
          <w:p w14:paraId="23CDC940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28AE67EE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-weeks post-fire</w:t>
            </w:r>
          </w:p>
        </w:tc>
        <w:tc>
          <w:tcPr>
            <w:tcW w:w="2552" w:type="dxa"/>
            <w:vAlign w:val="center"/>
          </w:tcPr>
          <w:p w14:paraId="45D5DA78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4 days (61 – 66 days)</w:t>
            </w:r>
          </w:p>
        </w:tc>
        <w:tc>
          <w:tcPr>
            <w:tcW w:w="4253" w:type="dxa"/>
            <w:vAlign w:val="center"/>
          </w:tcPr>
          <w:p w14:paraId="4DEDEFCF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May – July 2019 </w:t>
            </w:r>
          </w:p>
          <w:p w14:paraId="382B1299" w14:textId="044884B3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(Late autumn–mid-winter)</w:t>
            </w:r>
          </w:p>
        </w:tc>
      </w:tr>
      <w:tr w:rsidR="00B42624" w:rsidRPr="00322C0F" w14:paraId="11CFC91A" w14:textId="77777777" w:rsidTr="00B42624">
        <w:trPr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E7E6E6" w:themeFill="background2"/>
            <w:vAlign w:val="center"/>
          </w:tcPr>
          <w:p w14:paraId="19E6F7BD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4CBAC6FB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-months post-fire</w:t>
            </w:r>
          </w:p>
        </w:tc>
        <w:tc>
          <w:tcPr>
            <w:tcW w:w="2552" w:type="dxa"/>
            <w:vAlign w:val="center"/>
          </w:tcPr>
          <w:p w14:paraId="3470634D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4 days (64 – 64 days)</w:t>
            </w:r>
          </w:p>
        </w:tc>
        <w:tc>
          <w:tcPr>
            <w:tcW w:w="4253" w:type="dxa"/>
            <w:vAlign w:val="center"/>
          </w:tcPr>
          <w:p w14:paraId="263F681C" w14:textId="77777777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July – October 2019 </w:t>
            </w:r>
          </w:p>
          <w:p w14:paraId="569E4BD3" w14:textId="379E45BA" w:rsidR="00B42624" w:rsidRPr="00322C0F" w:rsidRDefault="00B42624" w:rsidP="00B42624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(Mid-winter–mid-spring)</w:t>
            </w:r>
          </w:p>
        </w:tc>
      </w:tr>
      <w:tr w:rsidR="00B42624" w:rsidRPr="00322C0F" w14:paraId="10ECC7AB" w14:textId="77777777" w:rsidTr="00B42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E7E6E6" w:themeFill="background2"/>
            <w:vAlign w:val="center"/>
          </w:tcPr>
          <w:p w14:paraId="6B62B00D" w14:textId="77777777" w:rsidR="00B42624" w:rsidRPr="00322C0F" w:rsidRDefault="00B42624" w:rsidP="00B42624">
            <w:pPr>
              <w:pStyle w:val="NoSpacing"/>
              <w:spacing w:line="276" w:lineRule="auto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4408D91C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-months post-fire</w:t>
            </w:r>
          </w:p>
        </w:tc>
        <w:tc>
          <w:tcPr>
            <w:tcW w:w="2552" w:type="dxa"/>
            <w:vAlign w:val="center"/>
          </w:tcPr>
          <w:p w14:paraId="227DE0B7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4 days (63 – 64 days)</w:t>
            </w:r>
          </w:p>
        </w:tc>
        <w:tc>
          <w:tcPr>
            <w:tcW w:w="4253" w:type="dxa"/>
            <w:vAlign w:val="center"/>
          </w:tcPr>
          <w:p w14:paraId="656C81B8" w14:textId="77777777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October – December 2019 </w:t>
            </w:r>
          </w:p>
          <w:p w14:paraId="52228247" w14:textId="03427371" w:rsidR="00B42624" w:rsidRPr="00322C0F" w:rsidRDefault="00B42624" w:rsidP="00B42624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(Mid-spring–early summer)</w:t>
            </w:r>
          </w:p>
        </w:tc>
      </w:tr>
    </w:tbl>
    <w:p w14:paraId="66B4B7D8" w14:textId="77777777" w:rsidR="00B42624" w:rsidRPr="00322C0F" w:rsidRDefault="00B42624" w:rsidP="00B42624">
      <w:pPr>
        <w:spacing w:line="360" w:lineRule="auto"/>
        <w:ind w:firstLine="720"/>
        <w:jc w:val="both"/>
        <w:rPr>
          <w:rFonts w:ascii="Aptos" w:hAnsi="Aptos" w:cs="Times New Roman"/>
          <w:sz w:val="24"/>
          <w:szCs w:val="24"/>
        </w:rPr>
      </w:pPr>
    </w:p>
    <w:p w14:paraId="7F90607A" w14:textId="77777777" w:rsidR="00B42624" w:rsidRPr="00322C0F" w:rsidRDefault="00B42624" w:rsidP="00B84B01">
      <w:pPr>
        <w:pStyle w:val="NoSpacing"/>
        <w:spacing w:line="276" w:lineRule="auto"/>
        <w:jc w:val="both"/>
        <w:rPr>
          <w:rFonts w:ascii="Aptos" w:hAnsi="Aptos" w:cs="Times New Roman"/>
          <w:b/>
          <w:sz w:val="24"/>
          <w:szCs w:val="24"/>
        </w:rPr>
      </w:pPr>
    </w:p>
    <w:p w14:paraId="4C20C93D" w14:textId="77777777" w:rsidR="00B42624" w:rsidRPr="00322C0F" w:rsidRDefault="00B42624" w:rsidP="00B84B01">
      <w:pPr>
        <w:pStyle w:val="NoSpacing"/>
        <w:spacing w:line="276" w:lineRule="auto"/>
        <w:jc w:val="both"/>
        <w:rPr>
          <w:rFonts w:ascii="Aptos" w:hAnsi="Aptos" w:cs="Times New Roman"/>
          <w:b/>
          <w:sz w:val="24"/>
          <w:szCs w:val="24"/>
        </w:rPr>
      </w:pPr>
    </w:p>
    <w:p w14:paraId="27EF1C84" w14:textId="1B25C999" w:rsidR="00B42624" w:rsidRPr="00322C0F" w:rsidRDefault="00B42624">
      <w:pPr>
        <w:rPr>
          <w:rFonts w:ascii="Aptos" w:hAnsi="Aptos" w:cs="Times New Roman"/>
          <w:b/>
          <w:sz w:val="24"/>
          <w:szCs w:val="24"/>
        </w:rPr>
      </w:pPr>
      <w:r w:rsidRPr="00322C0F">
        <w:rPr>
          <w:rFonts w:ascii="Aptos" w:hAnsi="Aptos" w:cs="Times New Roman"/>
          <w:b/>
          <w:sz w:val="24"/>
          <w:szCs w:val="24"/>
        </w:rPr>
        <w:br w:type="page"/>
      </w:r>
    </w:p>
    <w:p w14:paraId="766BE755" w14:textId="411A7E6B" w:rsidR="00B84B01" w:rsidRPr="00322C0F" w:rsidRDefault="00B84B01" w:rsidP="00B84B01">
      <w:pPr>
        <w:pStyle w:val="NoSpacing"/>
        <w:spacing w:line="276" w:lineRule="auto"/>
        <w:jc w:val="both"/>
        <w:rPr>
          <w:rFonts w:ascii="Aptos" w:hAnsi="Aptos" w:cs="Times New Roman"/>
          <w:bCs/>
          <w:sz w:val="24"/>
          <w:szCs w:val="24"/>
        </w:rPr>
      </w:pPr>
      <w:r w:rsidRPr="00322C0F">
        <w:rPr>
          <w:rFonts w:ascii="Aptos" w:hAnsi="Aptos" w:cs="Times New Roman"/>
          <w:b/>
          <w:sz w:val="24"/>
          <w:szCs w:val="24"/>
        </w:rPr>
        <w:lastRenderedPageBreak/>
        <w:t xml:space="preserve">Appendix S1: Table </w:t>
      </w:r>
      <w:r w:rsidR="00322C0F">
        <w:rPr>
          <w:rFonts w:ascii="Aptos" w:hAnsi="Aptos" w:cs="Times New Roman"/>
          <w:b/>
          <w:sz w:val="24"/>
          <w:szCs w:val="24"/>
        </w:rPr>
        <w:t>S</w:t>
      </w:r>
      <w:r w:rsidR="00B42624" w:rsidRPr="00322C0F">
        <w:rPr>
          <w:rFonts w:ascii="Aptos" w:hAnsi="Aptos" w:cs="Times New Roman"/>
          <w:b/>
          <w:sz w:val="24"/>
          <w:szCs w:val="24"/>
        </w:rPr>
        <w:t>2</w:t>
      </w:r>
      <w:r w:rsidRPr="00322C0F">
        <w:rPr>
          <w:rFonts w:ascii="Aptos" w:hAnsi="Aptos" w:cs="Times New Roman"/>
          <w:b/>
          <w:sz w:val="24"/>
          <w:szCs w:val="24"/>
        </w:rPr>
        <w:t>.</w:t>
      </w:r>
      <w:r w:rsidRPr="00322C0F">
        <w:rPr>
          <w:rFonts w:ascii="Aptos" w:hAnsi="Aptos" w:cs="Times New Roman"/>
          <w:bCs/>
          <w:sz w:val="24"/>
          <w:szCs w:val="24"/>
        </w:rPr>
        <w:t xml:space="preserve"> The number of individual mammal detections per survey during the study period. The koala, red-necked wallaby, and short-beaked echidna were not included in the analysis due to their small number of detections.</w:t>
      </w:r>
    </w:p>
    <w:p w14:paraId="46531207" w14:textId="77777777" w:rsidR="00B84B01" w:rsidRPr="00322C0F" w:rsidRDefault="00B84B01" w:rsidP="00B84B01">
      <w:pPr>
        <w:pStyle w:val="NoSpacing"/>
        <w:spacing w:line="360" w:lineRule="auto"/>
        <w:jc w:val="both"/>
        <w:rPr>
          <w:rFonts w:ascii="Aptos" w:hAnsi="Aptos" w:cs="Times New Roman"/>
          <w:bCs/>
          <w:sz w:val="24"/>
          <w:szCs w:val="24"/>
        </w:rPr>
      </w:pPr>
    </w:p>
    <w:tbl>
      <w:tblPr>
        <w:tblStyle w:val="PlainTable2"/>
        <w:tblW w:w="11513" w:type="dxa"/>
        <w:jc w:val="center"/>
        <w:tblLook w:val="04A0" w:firstRow="1" w:lastRow="0" w:firstColumn="1" w:lastColumn="0" w:noHBand="0" w:noVBand="1"/>
      </w:tblPr>
      <w:tblGrid>
        <w:gridCol w:w="1532"/>
        <w:gridCol w:w="3231"/>
        <w:gridCol w:w="1125"/>
        <w:gridCol w:w="1125"/>
        <w:gridCol w:w="1125"/>
        <w:gridCol w:w="1125"/>
        <w:gridCol w:w="1125"/>
        <w:gridCol w:w="1125"/>
      </w:tblGrid>
      <w:tr w:rsidR="00B84B01" w:rsidRPr="00322C0F" w14:paraId="18F0205B" w14:textId="77777777" w:rsidTr="00CE6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shd w:val="clear" w:color="auto" w:fill="15655F"/>
          </w:tcPr>
          <w:p w14:paraId="06730D03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Group</w:t>
            </w:r>
          </w:p>
        </w:tc>
        <w:tc>
          <w:tcPr>
            <w:tcW w:w="3231" w:type="dxa"/>
            <w:shd w:val="clear" w:color="auto" w:fill="15655F"/>
            <w:noWrap/>
            <w:hideMark/>
          </w:tcPr>
          <w:p w14:paraId="06C6E0C5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Species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16A98D48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6-months pre-fire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019DC0FA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2-months pre-fire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1C00E4AE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2-weeks post-fire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6951A0FB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3-months post-fire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7B99A43F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6-months post-fire</w:t>
            </w:r>
          </w:p>
        </w:tc>
        <w:tc>
          <w:tcPr>
            <w:tcW w:w="1125" w:type="dxa"/>
            <w:shd w:val="clear" w:color="auto" w:fill="15655F"/>
            <w:noWrap/>
            <w:hideMark/>
          </w:tcPr>
          <w:p w14:paraId="503EEBFD" w14:textId="77777777" w:rsidR="00B84B01" w:rsidRPr="00322C0F" w:rsidRDefault="00B84B01" w:rsidP="00CE6B9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color w:val="FFFFFF" w:themeColor="background1"/>
                <w:sz w:val="24"/>
                <w:szCs w:val="24"/>
              </w:rPr>
              <w:t>Total</w:t>
            </w:r>
          </w:p>
        </w:tc>
      </w:tr>
      <w:tr w:rsidR="00B84B01" w:rsidRPr="00322C0F" w14:paraId="10F45A22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 w:val="restart"/>
            <w:vAlign w:val="center"/>
          </w:tcPr>
          <w:p w14:paraId="4F15F58F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  <w:t>Invasive predators</w:t>
            </w:r>
          </w:p>
        </w:tc>
        <w:tc>
          <w:tcPr>
            <w:tcW w:w="3231" w:type="dxa"/>
            <w:noWrap/>
          </w:tcPr>
          <w:p w14:paraId="187A592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Red fox, </w:t>
            </w:r>
          </w:p>
          <w:p w14:paraId="28B9E2D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Vulpes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vulpes</w:t>
            </w:r>
            <w:proofErr w:type="spellEnd"/>
          </w:p>
        </w:tc>
        <w:tc>
          <w:tcPr>
            <w:tcW w:w="1125" w:type="dxa"/>
            <w:shd w:val="clear" w:color="auto" w:fill="E7E6E6" w:themeFill="background2"/>
            <w:noWrap/>
          </w:tcPr>
          <w:p w14:paraId="7E4101A3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59</w:t>
            </w:r>
          </w:p>
        </w:tc>
        <w:tc>
          <w:tcPr>
            <w:tcW w:w="1125" w:type="dxa"/>
            <w:noWrap/>
          </w:tcPr>
          <w:p w14:paraId="1EE8C3C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2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62AA6833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1</w:t>
            </w:r>
          </w:p>
        </w:tc>
        <w:tc>
          <w:tcPr>
            <w:tcW w:w="1125" w:type="dxa"/>
            <w:noWrap/>
          </w:tcPr>
          <w:p w14:paraId="3E6C695C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54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6012B96C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  <w:noWrap/>
          </w:tcPr>
          <w:p w14:paraId="49605D9E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286</w:t>
            </w:r>
          </w:p>
        </w:tc>
      </w:tr>
      <w:tr w:rsidR="00B84B01" w:rsidRPr="00322C0F" w14:paraId="2EB3FFAB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093274C4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</w:tcPr>
          <w:p w14:paraId="6FB62F55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Feral cat, </w:t>
            </w:r>
          </w:p>
          <w:p w14:paraId="3B42CF8F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Felis catus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0D216836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9</w:t>
            </w:r>
          </w:p>
        </w:tc>
        <w:tc>
          <w:tcPr>
            <w:tcW w:w="1125" w:type="dxa"/>
            <w:noWrap/>
          </w:tcPr>
          <w:p w14:paraId="55A7892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17448298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  <w:noWrap/>
          </w:tcPr>
          <w:p w14:paraId="3A52BF43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1380301B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  <w:noWrap/>
          </w:tcPr>
          <w:p w14:paraId="37C22937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132</w:t>
            </w:r>
          </w:p>
        </w:tc>
      </w:tr>
      <w:tr w:rsidR="00B84B01" w:rsidRPr="00322C0F" w14:paraId="5FECE961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 w:val="restart"/>
            <w:vAlign w:val="center"/>
          </w:tcPr>
          <w:p w14:paraId="4A64110C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  <w:t>Macropods</w:t>
            </w:r>
          </w:p>
        </w:tc>
        <w:tc>
          <w:tcPr>
            <w:tcW w:w="3231" w:type="dxa"/>
            <w:noWrap/>
            <w:hideMark/>
          </w:tcPr>
          <w:p w14:paraId="7BEECF99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Eastern grey kangaroo, </w:t>
            </w:r>
          </w:p>
          <w:p w14:paraId="139F2369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Macropus gigante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5B1E2C5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9</w:t>
            </w:r>
          </w:p>
        </w:tc>
        <w:tc>
          <w:tcPr>
            <w:tcW w:w="1125" w:type="dxa"/>
            <w:noWrap/>
            <w:hideMark/>
          </w:tcPr>
          <w:p w14:paraId="2F96E99B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9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4B8CB267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  <w:noWrap/>
            <w:hideMark/>
          </w:tcPr>
          <w:p w14:paraId="6FA5041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53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89BBF8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28</w:t>
            </w:r>
          </w:p>
        </w:tc>
        <w:tc>
          <w:tcPr>
            <w:tcW w:w="1125" w:type="dxa"/>
            <w:noWrap/>
            <w:hideMark/>
          </w:tcPr>
          <w:p w14:paraId="7A10572A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290</w:t>
            </w:r>
          </w:p>
        </w:tc>
      </w:tr>
      <w:tr w:rsidR="00B84B01" w:rsidRPr="00322C0F" w14:paraId="0429FB6E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1EC229A6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19C47F01" w14:textId="77777777" w:rsidR="00B84B01" w:rsidRPr="00322C0F" w:rsidRDefault="00B84B01" w:rsidP="00CE6B9A">
            <w:pPr>
              <w:pStyle w:val="NoSpacing"/>
              <w:tabs>
                <w:tab w:val="left" w:pos="19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Swamp wallaby, </w:t>
            </w:r>
          </w:p>
          <w:p w14:paraId="2248F799" w14:textId="77777777" w:rsidR="00B84B01" w:rsidRPr="00322C0F" w:rsidRDefault="00B84B01" w:rsidP="00CE6B9A">
            <w:pPr>
              <w:pStyle w:val="NoSpacing"/>
              <w:tabs>
                <w:tab w:val="left" w:pos="19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Wallabia</w:t>
            </w:r>
            <w:proofErr w:type="spellEnd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bicolor</w:t>
            </w:r>
            <w:proofErr w:type="spellEnd"/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44F5ED4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982</w:t>
            </w:r>
          </w:p>
        </w:tc>
        <w:tc>
          <w:tcPr>
            <w:tcW w:w="1125" w:type="dxa"/>
            <w:noWrap/>
            <w:hideMark/>
          </w:tcPr>
          <w:p w14:paraId="53F5D856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75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1979359C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61</w:t>
            </w:r>
          </w:p>
        </w:tc>
        <w:tc>
          <w:tcPr>
            <w:tcW w:w="1125" w:type="dxa"/>
            <w:noWrap/>
            <w:hideMark/>
          </w:tcPr>
          <w:p w14:paraId="5A0A5765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50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59C7A098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663</w:t>
            </w:r>
          </w:p>
        </w:tc>
        <w:tc>
          <w:tcPr>
            <w:tcW w:w="1125" w:type="dxa"/>
            <w:noWrap/>
            <w:hideMark/>
          </w:tcPr>
          <w:p w14:paraId="5A68DE6E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3231</w:t>
            </w:r>
          </w:p>
        </w:tc>
      </w:tr>
      <w:tr w:rsidR="00B84B01" w:rsidRPr="00322C0F" w14:paraId="4166E144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 w:val="restart"/>
            <w:vAlign w:val="center"/>
          </w:tcPr>
          <w:p w14:paraId="599F59CA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  <w:t>Medium mammals (800 - 2,000 g)</w:t>
            </w:r>
          </w:p>
        </w:tc>
        <w:tc>
          <w:tcPr>
            <w:tcW w:w="3231" w:type="dxa"/>
            <w:noWrap/>
            <w:hideMark/>
          </w:tcPr>
          <w:p w14:paraId="5144886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Common brushtail possum,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Trichosurus</w:t>
            </w:r>
            <w:proofErr w:type="spellEnd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vulpecula</w:t>
            </w:r>
            <w:proofErr w:type="spellEnd"/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4D30BD97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61E62737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557B4F42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noWrap/>
            <w:hideMark/>
          </w:tcPr>
          <w:p w14:paraId="769C6E7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A47B79B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  <w:noWrap/>
            <w:hideMark/>
          </w:tcPr>
          <w:p w14:paraId="5C5B9B6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49</w:t>
            </w:r>
          </w:p>
        </w:tc>
      </w:tr>
      <w:tr w:rsidR="00B84B01" w:rsidRPr="00322C0F" w14:paraId="6FD368A1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22DCD5C8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0D021899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Eastern ringtail possum, </w:t>
            </w:r>
            <w:proofErr w:type="spellStart"/>
            <w:r w:rsidRPr="00322C0F">
              <w:rPr>
                <w:rFonts w:ascii="Aptos" w:hAnsi="Aptos" w:cs="Times New Roman"/>
                <w:sz w:val="24"/>
                <w:szCs w:val="24"/>
              </w:rPr>
              <w:t>Pseudocheirus</w:t>
            </w:r>
            <w:proofErr w:type="spellEnd"/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 peregrin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4766F3D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noWrap/>
            <w:hideMark/>
          </w:tcPr>
          <w:p w14:paraId="6E963FD7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151BFC4A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noWrap/>
            <w:hideMark/>
          </w:tcPr>
          <w:p w14:paraId="6DAA6CFC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3E23F20A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  <w:noWrap/>
            <w:hideMark/>
          </w:tcPr>
          <w:p w14:paraId="04093218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47</w:t>
            </w:r>
          </w:p>
        </w:tc>
      </w:tr>
      <w:tr w:rsidR="00B84B01" w:rsidRPr="00322C0F" w14:paraId="22DAD5F7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1C61E53F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72A465FE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Long-nosed bandicoot,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Perameles</w:t>
            </w:r>
            <w:proofErr w:type="spellEnd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nasuta</w:t>
            </w:r>
            <w:proofErr w:type="spellEnd"/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7E9C5C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  <w:noWrap/>
            <w:hideMark/>
          </w:tcPr>
          <w:p w14:paraId="4E540F9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09E81B6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noWrap/>
            <w:hideMark/>
          </w:tcPr>
          <w:p w14:paraId="28712E8B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19134D56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148A909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34</w:t>
            </w:r>
          </w:p>
        </w:tc>
      </w:tr>
      <w:tr w:rsidR="00B84B01" w:rsidRPr="00322C0F" w14:paraId="3624681F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404F3308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39658CA1" w14:textId="77777777" w:rsidR="00B84B01" w:rsidRPr="00322C0F" w:rsidRDefault="00B84B01" w:rsidP="00CE6B9A">
            <w:pPr>
              <w:pStyle w:val="NoSpacing"/>
              <w:tabs>
                <w:tab w:val="left" w:pos="22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Long-nosed potoroo, </w:t>
            </w:r>
          </w:p>
          <w:p w14:paraId="07D0C459" w14:textId="77777777" w:rsidR="00B84B01" w:rsidRPr="00322C0F" w:rsidRDefault="00B84B01" w:rsidP="00CE6B9A">
            <w:pPr>
              <w:pStyle w:val="NoSpacing"/>
              <w:tabs>
                <w:tab w:val="left" w:pos="22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Potorous</w:t>
            </w:r>
            <w:proofErr w:type="spellEnd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tridactylus</w:t>
            </w:r>
            <w:proofErr w:type="spellEnd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ab/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F094539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51B19311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463DAA7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3</w:t>
            </w:r>
          </w:p>
        </w:tc>
        <w:tc>
          <w:tcPr>
            <w:tcW w:w="1125" w:type="dxa"/>
            <w:noWrap/>
            <w:hideMark/>
          </w:tcPr>
          <w:p w14:paraId="25C80C97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0697C11E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06D86196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57</w:t>
            </w:r>
          </w:p>
        </w:tc>
      </w:tr>
      <w:tr w:rsidR="00B84B01" w:rsidRPr="00322C0F" w14:paraId="794A301A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2DBB42AE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03F9E9C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 xml:space="preserve">Southern brown bandicoot, </w:t>
            </w:r>
          </w:p>
          <w:p w14:paraId="25892ABE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Isoodon obesul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1A397326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9032E28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7A0E7497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  <w:noWrap/>
            <w:hideMark/>
          </w:tcPr>
          <w:p w14:paraId="179BD0A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4FA12E3A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5773571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6</w:t>
            </w:r>
          </w:p>
        </w:tc>
      </w:tr>
      <w:tr w:rsidR="00B84B01" w:rsidRPr="00322C0F" w14:paraId="28BB8F07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 w:val="restart"/>
            <w:vAlign w:val="center"/>
          </w:tcPr>
          <w:p w14:paraId="2E243F9F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  <w:t>Small mammals</w:t>
            </w:r>
          </w:p>
          <w:p w14:paraId="3FA97913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  <w:t>(&lt;800 g)</w:t>
            </w:r>
          </w:p>
        </w:tc>
        <w:tc>
          <w:tcPr>
            <w:tcW w:w="3231" w:type="dxa"/>
            <w:noWrap/>
            <w:hideMark/>
          </w:tcPr>
          <w:p w14:paraId="63969E39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Agile antechinus,</w:t>
            </w:r>
          </w:p>
          <w:p w14:paraId="2440E61F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Antechinus agili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8C8FEF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noWrap/>
            <w:hideMark/>
          </w:tcPr>
          <w:p w14:paraId="01E9289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5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8C5DAF3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3</w:t>
            </w:r>
          </w:p>
        </w:tc>
        <w:tc>
          <w:tcPr>
            <w:tcW w:w="1125" w:type="dxa"/>
            <w:noWrap/>
            <w:hideMark/>
          </w:tcPr>
          <w:p w14:paraId="096D96CB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4C3E8D3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16BB410F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55</w:t>
            </w:r>
          </w:p>
        </w:tc>
      </w:tr>
      <w:tr w:rsidR="00B84B01" w:rsidRPr="00322C0F" w14:paraId="27CB6E2D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3E6ACA52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21E09045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Bush rat,</w:t>
            </w:r>
          </w:p>
          <w:p w14:paraId="3F0B70CC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Rattus fuscipe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34F311C2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  <w:noWrap/>
            <w:hideMark/>
          </w:tcPr>
          <w:p w14:paraId="6BFD1C89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83CA489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798103D7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48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57D5AC5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15102796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93</w:t>
            </w:r>
          </w:p>
        </w:tc>
      </w:tr>
      <w:tr w:rsidR="00B84B01" w:rsidRPr="00322C0F" w14:paraId="2581955F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424E6F2B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560B8EA6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Eastern pygmy possum,</w:t>
            </w:r>
          </w:p>
          <w:p w14:paraId="146C61D4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Cercartetus nan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1CF1CE98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noWrap/>
            <w:hideMark/>
          </w:tcPr>
          <w:p w14:paraId="038F692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FC0A42D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0C672AFE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CE9012D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41DF105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B84B01" w:rsidRPr="00322C0F" w14:paraId="6ECCC01B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774C1BD9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3DD558D5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Krefft's glider,</w:t>
            </w:r>
          </w:p>
          <w:p w14:paraId="3CBDA6B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 xml:space="preserve">Petaurus </w:t>
            </w:r>
            <w:proofErr w:type="spellStart"/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notatus</w:t>
            </w:r>
            <w:proofErr w:type="spellEnd"/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52B285D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5C45EA5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796FB0DC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4CE0EEB8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C32D9F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5E1B43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84B01" w:rsidRPr="00322C0F" w14:paraId="0FA2DED4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3FF2C950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6021E57E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Swamp antechinus,</w:t>
            </w:r>
          </w:p>
          <w:p w14:paraId="0F6DEE0A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Antechinus minimus maritim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0751B241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4301910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43E7685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noWrap/>
            <w:hideMark/>
          </w:tcPr>
          <w:p w14:paraId="0B55A1E3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6F304592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29E9F684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84B01" w:rsidRPr="00322C0F" w14:paraId="718FBFE3" w14:textId="77777777" w:rsidTr="00CE6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764B1951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  <w:hideMark/>
          </w:tcPr>
          <w:p w14:paraId="3A17425F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White-footed dunnart,</w:t>
            </w:r>
          </w:p>
          <w:p w14:paraId="2959F96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i/>
                <w:i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i/>
                <w:iCs/>
                <w:sz w:val="24"/>
                <w:szCs w:val="24"/>
              </w:rPr>
              <w:t>Sminthopsis leucopus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7BC285F0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709942FE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42ABFF63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5B714F35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shd w:val="clear" w:color="auto" w:fill="E7E6E6" w:themeFill="background2"/>
            <w:noWrap/>
            <w:hideMark/>
          </w:tcPr>
          <w:p w14:paraId="24F880B8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  <w:hideMark/>
          </w:tcPr>
          <w:p w14:paraId="6C6ECBDD" w14:textId="77777777" w:rsidR="00B84B01" w:rsidRPr="00322C0F" w:rsidRDefault="00B84B01" w:rsidP="00CE6B9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84B01" w:rsidRPr="00322C0F" w14:paraId="7AEF9F96" w14:textId="77777777" w:rsidTr="00CE6B9A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" w:type="dxa"/>
            <w:vMerge/>
            <w:vAlign w:val="center"/>
          </w:tcPr>
          <w:p w14:paraId="32C1692B" w14:textId="77777777" w:rsidR="00B84B01" w:rsidRPr="00322C0F" w:rsidRDefault="00B84B01" w:rsidP="00CE6B9A">
            <w:pPr>
              <w:pStyle w:val="NoSpacing"/>
              <w:rPr>
                <w:rFonts w:ascii="Aptos" w:hAnsi="Aptos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31" w:type="dxa"/>
            <w:noWrap/>
          </w:tcPr>
          <w:p w14:paraId="40EC5A48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Unknown small mammal species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465056D2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</w:tcPr>
          <w:p w14:paraId="131F87E4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3BACE1E3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noWrap/>
          </w:tcPr>
          <w:p w14:paraId="726293CF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shd w:val="clear" w:color="auto" w:fill="E7E6E6" w:themeFill="background2"/>
            <w:noWrap/>
          </w:tcPr>
          <w:p w14:paraId="4ACD5DF1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sz w:val="24"/>
                <w:szCs w:val="24"/>
              </w:rPr>
              <w:t>0</w:t>
            </w:r>
          </w:p>
        </w:tc>
        <w:tc>
          <w:tcPr>
            <w:tcW w:w="1125" w:type="dxa"/>
            <w:noWrap/>
          </w:tcPr>
          <w:p w14:paraId="4399B633" w14:textId="77777777" w:rsidR="00B84B01" w:rsidRPr="00322C0F" w:rsidRDefault="00B84B01" w:rsidP="00CE6B9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4"/>
                <w:szCs w:val="24"/>
              </w:rPr>
            </w:pPr>
            <w:r w:rsidRPr="00322C0F">
              <w:rPr>
                <w:rFonts w:ascii="Aptos" w:hAnsi="Aptos" w:cs="Times New Roman"/>
                <w:b/>
                <w:bCs/>
                <w:sz w:val="24"/>
                <w:szCs w:val="24"/>
              </w:rPr>
              <w:t>10</w:t>
            </w:r>
          </w:p>
        </w:tc>
      </w:tr>
    </w:tbl>
    <w:p w14:paraId="24D201C3" w14:textId="77777777" w:rsidR="00B84B01" w:rsidRPr="00322C0F" w:rsidRDefault="00B84B01">
      <w:pPr>
        <w:rPr>
          <w:rFonts w:ascii="Aptos" w:hAnsi="Aptos"/>
        </w:rPr>
      </w:pPr>
    </w:p>
    <w:p w14:paraId="76624D34" w14:textId="77777777" w:rsidR="00B84B01" w:rsidRPr="00322C0F" w:rsidRDefault="00B84B01">
      <w:pPr>
        <w:rPr>
          <w:rFonts w:ascii="Aptos" w:hAnsi="Aptos"/>
        </w:rPr>
      </w:pPr>
    </w:p>
    <w:p w14:paraId="02A1A4AF" w14:textId="77777777" w:rsidR="00B84B01" w:rsidRPr="00322C0F" w:rsidRDefault="00B84B01">
      <w:pPr>
        <w:rPr>
          <w:rFonts w:ascii="Aptos" w:hAnsi="Aptos"/>
        </w:rPr>
      </w:pPr>
    </w:p>
    <w:sectPr w:rsidR="00B84B01" w:rsidRPr="00322C0F" w:rsidSect="00D6681F">
      <w:head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58C1E" w14:textId="77777777" w:rsidR="00D6681F" w:rsidRDefault="00D6681F" w:rsidP="008702A5">
      <w:pPr>
        <w:spacing w:after="0" w:line="240" w:lineRule="auto"/>
      </w:pPr>
      <w:r>
        <w:separator/>
      </w:r>
    </w:p>
  </w:endnote>
  <w:endnote w:type="continuationSeparator" w:id="0">
    <w:p w14:paraId="5390EB70" w14:textId="77777777" w:rsidR="00D6681F" w:rsidRDefault="00D6681F" w:rsidP="00870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D83560" w14:textId="77777777" w:rsidR="00D6681F" w:rsidRDefault="00D6681F" w:rsidP="008702A5">
      <w:pPr>
        <w:spacing w:after="0" w:line="240" w:lineRule="auto"/>
      </w:pPr>
      <w:r>
        <w:separator/>
      </w:r>
    </w:p>
  </w:footnote>
  <w:footnote w:type="continuationSeparator" w:id="0">
    <w:p w14:paraId="49F43A59" w14:textId="77777777" w:rsidR="00D6681F" w:rsidRDefault="00D6681F" w:rsidP="008702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7D0D55" w14:textId="72FD2767" w:rsidR="008702A5" w:rsidRPr="0099161E" w:rsidRDefault="000D7F5A" w:rsidP="008702A5">
    <w:pPr>
      <w:pStyle w:val="Header"/>
      <w:rPr>
        <w:rFonts w:cs="Times New Roman"/>
        <w:color w:val="767171" w:themeColor="background2" w:themeShade="80"/>
        <w:sz w:val="18"/>
        <w:szCs w:val="18"/>
      </w:rPr>
    </w:pPr>
    <w:r w:rsidRPr="000D7F5A">
      <w:rPr>
        <w:rFonts w:cs="Times New Roman"/>
        <w:color w:val="767171" w:themeColor="background2" w:themeShade="80"/>
        <w:sz w:val="18"/>
        <w:szCs w:val="18"/>
      </w:rPr>
      <w:t>How do invasive predators and their native prey respond to prescribed fire?</w:t>
    </w:r>
    <w:r>
      <w:rPr>
        <w:rFonts w:cs="Times New Roman"/>
        <w:color w:val="767171" w:themeColor="background2" w:themeShade="80"/>
        <w:sz w:val="18"/>
        <w:szCs w:val="18"/>
      </w:rPr>
      <w:t xml:space="preserve"> </w:t>
    </w:r>
    <w:r w:rsidRPr="000D7F5A">
      <w:rPr>
        <w:rFonts w:cs="Times New Roman"/>
        <w:color w:val="767171" w:themeColor="background2" w:themeShade="80"/>
        <w:sz w:val="18"/>
        <w:szCs w:val="18"/>
      </w:rPr>
      <w:t xml:space="preserve">| </w:t>
    </w:r>
    <w:r w:rsidR="008702A5" w:rsidRPr="0099161E">
      <w:rPr>
        <w:rFonts w:cs="Times New Roman"/>
        <w:i/>
        <w:iCs/>
        <w:color w:val="767171" w:themeColor="background2" w:themeShade="80"/>
        <w:sz w:val="18"/>
        <w:szCs w:val="18"/>
      </w:rPr>
      <w:t>Ecology and Evolution</w:t>
    </w:r>
  </w:p>
  <w:p w14:paraId="498D276F" w14:textId="77777777" w:rsidR="008702A5" w:rsidRDefault="008702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tTA2Nzc2tzC3NDFW0lEKTi0uzszPAykwrAUAbocLkCwAAAA="/>
  </w:docVars>
  <w:rsids>
    <w:rsidRoot w:val="00B84B01"/>
    <w:rsid w:val="00042875"/>
    <w:rsid w:val="000D7F5A"/>
    <w:rsid w:val="002315A1"/>
    <w:rsid w:val="00322C0F"/>
    <w:rsid w:val="00670BDD"/>
    <w:rsid w:val="007E23EB"/>
    <w:rsid w:val="0083667F"/>
    <w:rsid w:val="008702A5"/>
    <w:rsid w:val="00B42624"/>
    <w:rsid w:val="00B84B01"/>
    <w:rsid w:val="00B858C0"/>
    <w:rsid w:val="00BC0C33"/>
    <w:rsid w:val="00BF6FF0"/>
    <w:rsid w:val="00D6681F"/>
    <w:rsid w:val="00DE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740927"/>
  <w15:chartTrackingRefBased/>
  <w15:docId w15:val="{4186C5DA-3C51-4D96-9459-1FD2D41B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B01"/>
    <w:rPr>
      <w:kern w:val="0"/>
      <w14:ligatures w14:val="none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B84B01"/>
    <w:pPr>
      <w:pBdr>
        <w:bottom w:val="single" w:sz="4" w:space="1" w:color="auto"/>
      </w:pBdr>
      <w:spacing w:line="360" w:lineRule="auto"/>
      <w:outlineLvl w:val="0"/>
    </w:pPr>
    <w:rPr>
      <w:rFonts w:cstheme="minorHAns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5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JW1">
    <w:name w:val="DJW 1"/>
    <w:basedOn w:val="Heading2"/>
    <w:link w:val="DJW1Char"/>
    <w:qFormat/>
    <w:rsid w:val="002315A1"/>
    <w:rPr>
      <w:color w:val="404040" w:themeColor="text1" w:themeTint="BF"/>
    </w:rPr>
  </w:style>
  <w:style w:type="character" w:customStyle="1" w:styleId="DJW1Char">
    <w:name w:val="DJW 1 Char"/>
    <w:basedOn w:val="Heading2Char"/>
    <w:link w:val="DJW1"/>
    <w:rsid w:val="002315A1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5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4B01"/>
    <w:rPr>
      <w:rFonts w:cstheme="minorHAnsi"/>
      <w:b/>
      <w:kern w:val="0"/>
      <w:sz w:val="32"/>
      <w:szCs w:val="32"/>
      <w14:ligatures w14:val="none"/>
    </w:rPr>
  </w:style>
  <w:style w:type="paragraph" w:styleId="NoSpacing">
    <w:name w:val="No Spacing"/>
    <w:uiPriority w:val="1"/>
    <w:qFormat/>
    <w:rsid w:val="00B84B01"/>
    <w:pPr>
      <w:spacing w:after="0" w:line="240" w:lineRule="auto"/>
    </w:pPr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B84B0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84B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4B01"/>
    <w:rPr>
      <w:color w:val="954F72"/>
      <w:u w:val="single"/>
    </w:rPr>
  </w:style>
  <w:style w:type="paragraph" w:customStyle="1" w:styleId="msonormal0">
    <w:name w:val="msonormal"/>
    <w:basedOn w:val="Normal"/>
    <w:rsid w:val="00B8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B84B01"/>
    <w:pPr>
      <w:shd w:val="clear" w:color="000000" w:fill="15616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66">
    <w:name w:val="xl66"/>
    <w:basedOn w:val="Normal"/>
    <w:rsid w:val="00B84B01"/>
    <w:pPr>
      <w:shd w:val="clear" w:color="000000" w:fill="15616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67">
    <w:name w:val="xl67"/>
    <w:basedOn w:val="Normal"/>
    <w:rsid w:val="00B8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B8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9">
    <w:name w:val="xl69"/>
    <w:basedOn w:val="Normal"/>
    <w:rsid w:val="00B8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B84B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B84B01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B84B01"/>
    <w:pPr>
      <w:shd w:val="clear" w:color="000000" w:fill="15616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73">
    <w:name w:val="xl73"/>
    <w:basedOn w:val="Normal"/>
    <w:rsid w:val="00B84B01"/>
    <w:pPr>
      <w:shd w:val="clear" w:color="000000" w:fill="025D6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xl74">
    <w:name w:val="xl74"/>
    <w:basedOn w:val="Normal"/>
    <w:rsid w:val="00B84B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B84B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B84B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B84B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B84B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B84B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B84B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1">
    <w:name w:val="xl81"/>
    <w:basedOn w:val="Normal"/>
    <w:rsid w:val="00B84B01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rsid w:val="00B84B01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rsid w:val="00B84B01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B84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4262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70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2A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02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2A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3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9</Words>
  <Characters>1806</Characters>
  <Application>Microsoft Office Word</Application>
  <DocSecurity>0</DocSecurity>
  <Lines>258</Lines>
  <Paragraphs>196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JAMES WATCHORN</dc:creator>
  <cp:keywords/>
  <dc:description/>
  <cp:lastModifiedBy>DARCY JAMES WATCHORN</cp:lastModifiedBy>
  <cp:revision>6</cp:revision>
  <dcterms:created xsi:type="dcterms:W3CDTF">2023-10-11T00:41:00Z</dcterms:created>
  <dcterms:modified xsi:type="dcterms:W3CDTF">2024-05-1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c31e0e738bf7ad09a4df0e9e530565d023445b5d60502bae496ef2652e42e1</vt:lpwstr>
  </property>
</Properties>
</file>